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0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8"/>
        <w:gridCol w:w="3432"/>
        <w:gridCol w:w="2640"/>
      </w:tblGrid>
      <w:tr>
        <w:trPr>
          <w:trHeight w:val="342" w:hRule="atLeast"/>
        </w:trPr>
        <w:tc>
          <w:tcPr>
            <w:tcW w:w="4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34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5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y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types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GO IA-B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GO IIA-B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GO IIIA-C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GO IVA-B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x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(43.4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(4.4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(52.2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10.0)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40.0)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10.0)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X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40.0)</w:t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 state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27" w:hRule="atLeast"/>
        </w:trPr>
        <w:tc>
          <w:tcPr>
            <w:tcW w:w="4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d,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3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Table S1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The demography of the primary cervical cancer samples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11:40:48Z</dcterms:created>
  <dc:creator>guoyan</dc:creator>
  <dc:description/>
  <dc:language>en-US</dc:language>
  <cp:lastModifiedBy>guoyan</cp:lastModifiedBy>
  <dcterms:modified xsi:type="dcterms:W3CDTF">2024-09-29T15:18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0A5195DC5642B195105D16722EE787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